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61353" w14:textId="77777777" w:rsidR="00EE16BD" w:rsidRPr="006A3FF0" w:rsidRDefault="00EE16BD" w:rsidP="00EE16BD">
      <w:pPr>
        <w:spacing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6A3FF0">
        <w:rPr>
          <w:rFonts w:ascii="Arial" w:hAnsi="Arial" w:cs="Arial"/>
          <w:b/>
          <w:bCs/>
          <w:noProof/>
          <w:sz w:val="20"/>
          <w:szCs w:val="20"/>
          <w:lang w:eastAsia="en-SG"/>
        </w:rPr>
        <w:drawing>
          <wp:inline distT="0" distB="0" distL="0" distR="0" wp14:anchorId="76D00756" wp14:editId="25B67557">
            <wp:extent cx="8204150" cy="4114800"/>
            <wp:effectExtent l="0" t="0" r="635" b="0"/>
            <wp:docPr id="1436307515" name="Picture 1" descr="A flowchart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307515" name="Picture 1" descr="A flowchart of patient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18614" cy="4122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03722" w14:textId="77777777" w:rsidR="00EE16BD" w:rsidRPr="006A3FF0" w:rsidRDefault="00EE16BD" w:rsidP="00EE16BD">
      <w:pPr>
        <w:spacing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Appendix 1</w:t>
      </w:r>
      <w:r w:rsidRPr="006A3FF0">
        <w:rPr>
          <w:rFonts w:ascii="Arial" w:hAnsi="Arial" w:cs="Arial"/>
          <w:b/>
          <w:bCs/>
          <w:sz w:val="20"/>
          <w:szCs w:val="20"/>
          <w:lang w:val="en-US"/>
        </w:rPr>
        <w:t>. Flowchart of clinical outcomes of patients presenting with threatened miscarriage</w:t>
      </w:r>
    </w:p>
    <w:p w14:paraId="29CAD1F9" w14:textId="77777777" w:rsidR="00EE16BD" w:rsidRDefault="00EE16BD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62705A84" w14:textId="681286D0" w:rsidR="00BA7B55" w:rsidRPr="006A3FF0" w:rsidRDefault="009264F1" w:rsidP="006A3FF0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Appendix </w:t>
      </w:r>
      <w:r w:rsidR="00C52C75">
        <w:rPr>
          <w:rFonts w:ascii="Arial" w:hAnsi="Arial" w:cs="Arial"/>
          <w:b/>
          <w:bCs/>
          <w:sz w:val="20"/>
          <w:szCs w:val="20"/>
          <w:lang w:val="en-US"/>
        </w:rPr>
        <w:t>2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="00BA7B55" w:rsidRPr="006A3FF0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Univariable analysis of risk factors for spontaneous miscarriage at 16 weeks in patients with threatened miscarriage (n=1080)</w:t>
      </w:r>
    </w:p>
    <w:p w14:paraId="0B4D5478" w14:textId="77777777" w:rsidR="00BA7B55" w:rsidRPr="006A3FF0" w:rsidRDefault="00BA7B55" w:rsidP="006A3FF0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tblW w:w="141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119"/>
        <w:gridCol w:w="4110"/>
        <w:gridCol w:w="3411"/>
      </w:tblGrid>
      <w:tr w:rsidR="00BA7B55" w:rsidRPr="006A3FF0" w14:paraId="280DF619" w14:textId="77777777" w:rsidTr="004307F9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0AE4341" w14:textId="77777777" w:rsidR="00BA7B55" w:rsidRPr="006A3FF0" w:rsidRDefault="00BA7B55" w:rsidP="006A3FF0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856EF47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tor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A264864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ude OR (95% CI)</w:t>
            </w:r>
          </w:p>
        </w:tc>
        <w:tc>
          <w:tcPr>
            <w:tcW w:w="3411" w:type="dxa"/>
            <w:tcBorders>
              <w:top w:val="single" w:sz="4" w:space="0" w:color="auto"/>
              <w:bottom w:val="single" w:sz="4" w:space="0" w:color="auto"/>
            </w:tcBorders>
          </w:tcPr>
          <w:p w14:paraId="19B3F6C0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 (95% CI)</w:t>
            </w:r>
          </w:p>
        </w:tc>
      </w:tr>
      <w:tr w:rsidR="00BA7B55" w:rsidRPr="006A3FF0" w14:paraId="243A7B28" w14:textId="77777777" w:rsidTr="004307F9"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3AA6E876" w14:textId="77777777" w:rsidR="00BA7B55" w:rsidRPr="006A3FF0" w:rsidRDefault="00BA7B55" w:rsidP="006A3FF0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Factor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3030C65E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ernal age (years)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5A36D345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 (1.01-1.08)</w:t>
            </w:r>
          </w:p>
        </w:tc>
        <w:tc>
          <w:tcPr>
            <w:tcW w:w="3411" w:type="dxa"/>
            <w:tcBorders>
              <w:top w:val="single" w:sz="4" w:space="0" w:color="auto"/>
            </w:tcBorders>
          </w:tcPr>
          <w:p w14:paraId="0453F714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 (0.50-0.60)</w:t>
            </w:r>
          </w:p>
        </w:tc>
      </w:tr>
      <w:tr w:rsidR="00BA7B55" w:rsidRPr="006A3FF0" w14:paraId="44AFDE28" w14:textId="77777777" w:rsidTr="004307F9">
        <w:tc>
          <w:tcPr>
            <w:tcW w:w="3544" w:type="dxa"/>
            <w:vMerge/>
          </w:tcPr>
          <w:p w14:paraId="72936C8B" w14:textId="77777777" w:rsidR="00BA7B55" w:rsidRPr="006A3FF0" w:rsidRDefault="00BA7B55" w:rsidP="006A3FF0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1CB8077C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ce of Nausea</w:t>
            </w:r>
          </w:p>
        </w:tc>
        <w:tc>
          <w:tcPr>
            <w:tcW w:w="4110" w:type="dxa"/>
          </w:tcPr>
          <w:p w14:paraId="5B03E49B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1.59 (1.08-2.34)</w:t>
            </w:r>
          </w:p>
        </w:tc>
        <w:tc>
          <w:tcPr>
            <w:tcW w:w="3411" w:type="dxa"/>
          </w:tcPr>
          <w:p w14:paraId="3F65EFDE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5 (0.51-0.59)</w:t>
            </w:r>
          </w:p>
        </w:tc>
      </w:tr>
      <w:tr w:rsidR="00BA7B55" w:rsidRPr="006A3FF0" w14:paraId="127CE3DE" w14:textId="77777777" w:rsidTr="004307F9">
        <w:tc>
          <w:tcPr>
            <w:tcW w:w="3544" w:type="dxa"/>
            <w:vMerge/>
          </w:tcPr>
          <w:p w14:paraId="29EA7B73" w14:textId="77777777" w:rsidR="00BA7B55" w:rsidRPr="006A3FF0" w:rsidRDefault="00BA7B55" w:rsidP="006A3FF0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238EB93B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mber of miscarriages</w:t>
            </w:r>
          </w:p>
        </w:tc>
        <w:tc>
          <w:tcPr>
            <w:tcW w:w="4110" w:type="dxa"/>
          </w:tcPr>
          <w:p w14:paraId="3564C6BB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1.36 (1.05-1.76)</w:t>
            </w:r>
          </w:p>
        </w:tc>
        <w:tc>
          <w:tcPr>
            <w:tcW w:w="3411" w:type="dxa"/>
          </w:tcPr>
          <w:p w14:paraId="7628B38B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2 (0.49-0.56)</w:t>
            </w:r>
          </w:p>
        </w:tc>
      </w:tr>
      <w:tr w:rsidR="00BA7B55" w:rsidRPr="006A3FF0" w14:paraId="467F4A85" w14:textId="77777777" w:rsidTr="004307F9">
        <w:tc>
          <w:tcPr>
            <w:tcW w:w="3544" w:type="dxa"/>
          </w:tcPr>
          <w:p w14:paraId="5C3E859A" w14:textId="77777777" w:rsidR="00BA7B55" w:rsidRPr="006A3FF0" w:rsidRDefault="00BA7B55" w:rsidP="006A3FF0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chemical Factors</w:t>
            </w:r>
          </w:p>
        </w:tc>
        <w:tc>
          <w:tcPr>
            <w:tcW w:w="3119" w:type="dxa"/>
          </w:tcPr>
          <w:p w14:paraId="6598497F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 serum progesterone levels (&lt;35nmol/L)</w:t>
            </w:r>
          </w:p>
        </w:tc>
        <w:tc>
          <w:tcPr>
            <w:tcW w:w="4110" w:type="dxa"/>
          </w:tcPr>
          <w:p w14:paraId="1E488433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Cs/>
                <w:color w:val="000000"/>
                <w:kern w:val="0"/>
                <w:sz w:val="20"/>
                <w:szCs w:val="20"/>
                <w14:ligatures w14:val="none"/>
              </w:rPr>
              <w:t>36.92 (24.37-55.92)</w:t>
            </w:r>
          </w:p>
        </w:tc>
        <w:tc>
          <w:tcPr>
            <w:tcW w:w="3411" w:type="dxa"/>
          </w:tcPr>
          <w:p w14:paraId="5F04640E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 (0.80-0.86)</w:t>
            </w:r>
          </w:p>
        </w:tc>
      </w:tr>
      <w:tr w:rsidR="00BA7B55" w:rsidRPr="006A3FF0" w14:paraId="0E8935ED" w14:textId="77777777" w:rsidTr="004307F9">
        <w:tc>
          <w:tcPr>
            <w:tcW w:w="3544" w:type="dxa"/>
            <w:vMerge w:val="restart"/>
          </w:tcPr>
          <w:p w14:paraId="1C5ABD90" w14:textId="77777777" w:rsidR="00BA7B55" w:rsidRPr="006A3FF0" w:rsidRDefault="00BA7B55" w:rsidP="006A3FF0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diological Factors</w:t>
            </w:r>
          </w:p>
        </w:tc>
        <w:tc>
          <w:tcPr>
            <w:tcW w:w="3119" w:type="dxa"/>
            <w:vAlign w:val="center"/>
          </w:tcPr>
          <w:p w14:paraId="602710B5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stational Age (weeks)</w:t>
            </w:r>
          </w:p>
        </w:tc>
        <w:tc>
          <w:tcPr>
            <w:tcW w:w="4110" w:type="dxa"/>
          </w:tcPr>
          <w:p w14:paraId="55B8CFF6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41 (0.33-0.50)</w:t>
            </w:r>
          </w:p>
        </w:tc>
        <w:tc>
          <w:tcPr>
            <w:tcW w:w="3411" w:type="dxa"/>
          </w:tcPr>
          <w:p w14:paraId="2E0EF2E6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 (0.22-0.29)</w:t>
            </w:r>
          </w:p>
        </w:tc>
      </w:tr>
      <w:tr w:rsidR="00BA7B55" w:rsidRPr="006A3FF0" w14:paraId="78830956" w14:textId="77777777" w:rsidTr="004307F9">
        <w:tc>
          <w:tcPr>
            <w:tcW w:w="3544" w:type="dxa"/>
            <w:vMerge/>
          </w:tcPr>
          <w:p w14:paraId="40E68CCE" w14:textId="77777777" w:rsidR="00BA7B55" w:rsidRPr="006A3FF0" w:rsidRDefault="00BA7B55" w:rsidP="006A3FF0">
            <w:pPr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19" w:type="dxa"/>
            <w:vAlign w:val="center"/>
          </w:tcPr>
          <w:p w14:paraId="67B48E27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ce of Fetal Heart</w:t>
            </w:r>
          </w:p>
        </w:tc>
        <w:tc>
          <w:tcPr>
            <w:tcW w:w="4110" w:type="dxa"/>
          </w:tcPr>
          <w:p w14:paraId="14BE6DC6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.0 (8.33-17.9)</w:t>
            </w:r>
          </w:p>
        </w:tc>
        <w:tc>
          <w:tcPr>
            <w:tcW w:w="3411" w:type="dxa"/>
          </w:tcPr>
          <w:p w14:paraId="68860537" w14:textId="77777777" w:rsidR="00BA7B55" w:rsidRPr="006A3FF0" w:rsidRDefault="00BA7B55" w:rsidP="006A3FF0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0 (0.26-0.34)</w:t>
            </w:r>
          </w:p>
        </w:tc>
      </w:tr>
    </w:tbl>
    <w:p w14:paraId="190585E9" w14:textId="53574F62" w:rsidR="00FA0F4F" w:rsidRPr="006A3FF0" w:rsidRDefault="00BA7B55" w:rsidP="006A3FF0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</w:pPr>
      <w:r w:rsidRPr="006A3FF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Abbreviations: OR, Odds ratio;  CI, confidence interval; AUROC, area under the receiver operating characteristic. </w:t>
      </w:r>
    </w:p>
    <w:p w14:paraId="5AC2CFC2" w14:textId="77777777" w:rsidR="00CD6350" w:rsidRPr="006A3FF0" w:rsidRDefault="00CD6350" w:rsidP="006A3FF0">
      <w:pPr>
        <w:spacing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6A3FF0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br w:type="page"/>
      </w:r>
    </w:p>
    <w:p w14:paraId="6AE51DC4" w14:textId="30D1B60B" w:rsidR="00B01042" w:rsidRPr="006A3FF0" w:rsidRDefault="00F35A4C" w:rsidP="006A3FF0">
      <w:pPr>
        <w:spacing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 xml:space="preserve">Appendix </w:t>
      </w:r>
      <w:r w:rsidR="00C52C75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3</w:t>
      </w: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.</w:t>
      </w:r>
      <w:r w:rsidR="00B01042" w:rsidRPr="006A3FF0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</w:t>
      </w:r>
      <w:r w:rsidR="00B01042" w:rsidRPr="006A3FF0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Multivariable predictive models for miscarriage at 16 weeks in patients with threatened miscarriage using the complete dataset (n=881)</w:t>
      </w:r>
    </w:p>
    <w:tbl>
      <w:tblPr>
        <w:tblW w:w="1394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1"/>
        <w:gridCol w:w="2491"/>
        <w:gridCol w:w="2250"/>
        <w:gridCol w:w="2377"/>
        <w:gridCol w:w="2340"/>
        <w:gridCol w:w="2559"/>
      </w:tblGrid>
      <w:tr w:rsidR="00B01042" w:rsidRPr="006A3FF0" w14:paraId="4E96B3D4" w14:textId="77777777" w:rsidTr="004307F9">
        <w:trPr>
          <w:trHeight w:val="497"/>
        </w:trPr>
        <w:tc>
          <w:tcPr>
            <w:tcW w:w="19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B3CBA1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249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697E130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  <w:p w14:paraId="3BA6D876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bottom w:val="nil"/>
            </w:tcBorders>
            <w:vAlign w:val="center"/>
          </w:tcPr>
          <w:p w14:paraId="0ACB019C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odel 2</w:t>
            </w:r>
          </w:p>
          <w:p w14:paraId="29096FE0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A15B2AC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odel 3</w:t>
            </w:r>
          </w:p>
          <w:p w14:paraId="5D746991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602CDE5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4</w:t>
            </w:r>
          </w:p>
          <w:p w14:paraId="44A1AB73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93B2BC7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el 5</w:t>
            </w:r>
          </w:p>
          <w:p w14:paraId="3E0B3255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B01042" w:rsidRPr="006A3FF0" w14:paraId="0A9EF31F" w14:textId="77777777" w:rsidTr="00E20A67">
        <w:trPr>
          <w:trHeight w:val="474"/>
        </w:trPr>
        <w:tc>
          <w:tcPr>
            <w:tcW w:w="193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DBAC3" w14:textId="77777777" w:rsidR="00B01042" w:rsidRPr="006A3FF0" w:rsidRDefault="00B01042" w:rsidP="006A3FF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729027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 </w:t>
            </w: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br/>
              <w:t>(95% CI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vAlign w:val="center"/>
          </w:tcPr>
          <w:p w14:paraId="6610DC51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</w:p>
          <w:p w14:paraId="2FE0F973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CE8B70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</w:p>
          <w:p w14:paraId="62C83FA5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3E95BA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</w:p>
          <w:p w14:paraId="7702D2EA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2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24CC0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</w:p>
          <w:p w14:paraId="50273166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</w:tr>
      <w:tr w:rsidR="00B01042" w:rsidRPr="006A3FF0" w14:paraId="7E69C1F8" w14:textId="77777777" w:rsidTr="00E20A67">
        <w:trPr>
          <w:trHeight w:val="474"/>
        </w:trPr>
        <w:tc>
          <w:tcPr>
            <w:tcW w:w="1394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1904E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Factors</w:t>
            </w:r>
          </w:p>
        </w:tc>
      </w:tr>
      <w:tr w:rsidR="00B01042" w:rsidRPr="006A3FF0" w14:paraId="42120AD7" w14:textId="77777777" w:rsidTr="00E20A67">
        <w:trPr>
          <w:trHeight w:val="474"/>
        </w:trPr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434BCB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ternal age (years)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BF7899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 (1-1.13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68254DB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 (1-1.13)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E3625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7 (1.02-1.13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6FE217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4 (0.99-1.09)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14C1E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6 (1.02-1.1)</w:t>
            </w:r>
          </w:p>
        </w:tc>
      </w:tr>
      <w:tr w:rsidR="00B01042" w:rsidRPr="006A3FF0" w14:paraId="68A95888" w14:textId="77777777" w:rsidTr="004307F9">
        <w:trPr>
          <w:trHeight w:val="474"/>
        </w:trPr>
        <w:tc>
          <w:tcPr>
            <w:tcW w:w="1931" w:type="dxa"/>
            <w:shd w:val="clear" w:color="auto" w:fill="auto"/>
            <w:vAlign w:val="center"/>
            <w:hideMark/>
          </w:tcPr>
          <w:p w14:paraId="4936C255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ce of Nausea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54CA03C1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8 (0.84-2.6)</w:t>
            </w:r>
          </w:p>
        </w:tc>
        <w:tc>
          <w:tcPr>
            <w:tcW w:w="2250" w:type="dxa"/>
            <w:vAlign w:val="center"/>
          </w:tcPr>
          <w:p w14:paraId="64FEEAE3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14:paraId="2285F643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3 (1.13-3.28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08451C1E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2 (0.89-2.25)</w:t>
            </w:r>
          </w:p>
        </w:tc>
        <w:tc>
          <w:tcPr>
            <w:tcW w:w="2559" w:type="dxa"/>
            <w:shd w:val="clear" w:color="auto" w:fill="auto"/>
            <w:vAlign w:val="center"/>
          </w:tcPr>
          <w:p w14:paraId="5E547214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78 (1.18-2.68)</w:t>
            </w:r>
          </w:p>
        </w:tc>
      </w:tr>
      <w:tr w:rsidR="00B01042" w:rsidRPr="006A3FF0" w14:paraId="678B33A0" w14:textId="77777777" w:rsidTr="00E20A67">
        <w:trPr>
          <w:trHeight w:val="474"/>
        </w:trPr>
        <w:tc>
          <w:tcPr>
            <w:tcW w:w="19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B64F7E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mber of miscarriages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478CE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7 (0.69-1.6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06B3D1E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49047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 (0.76-1.7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FA83E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2 (0.79-1.59)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6320E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2 (0.9-1.64)</w:t>
            </w:r>
          </w:p>
        </w:tc>
      </w:tr>
      <w:tr w:rsidR="00B01042" w:rsidRPr="006A3FF0" w14:paraId="119390D4" w14:textId="77777777" w:rsidTr="00E20A67">
        <w:trPr>
          <w:trHeight w:val="474"/>
        </w:trPr>
        <w:tc>
          <w:tcPr>
            <w:tcW w:w="1394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87A95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Biochemical Factors</w:t>
            </w:r>
          </w:p>
        </w:tc>
      </w:tr>
      <w:tr w:rsidR="00B01042" w:rsidRPr="006A3FF0" w14:paraId="7C4E3072" w14:textId="77777777" w:rsidTr="00E20A67">
        <w:trPr>
          <w:trHeight w:val="474"/>
        </w:trPr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7E1AA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 serum progesterone levels (&lt;35nmol/L)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92FFE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76 (15.82-45.28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2F910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55 (15.74-44.79)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9DA30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.32 (24.31-63.6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45B8D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8EA39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01042" w:rsidRPr="006A3FF0" w14:paraId="0CF5C7BE" w14:textId="77777777" w:rsidTr="00E20A67">
        <w:trPr>
          <w:trHeight w:val="474"/>
        </w:trPr>
        <w:tc>
          <w:tcPr>
            <w:tcW w:w="1394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577E7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adiological Factors</w:t>
            </w:r>
          </w:p>
        </w:tc>
      </w:tr>
      <w:tr w:rsidR="00B01042" w:rsidRPr="006A3FF0" w14:paraId="4866D7CA" w14:textId="77777777" w:rsidTr="00E20A67">
        <w:trPr>
          <w:trHeight w:val="474"/>
        </w:trPr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FC69F0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estational Age (weeks)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78F295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 (0.45-0.77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F022B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9 (0.45-0.76)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2DC66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E1869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8 (0.47-0.73)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B4871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01042" w:rsidRPr="006A3FF0" w14:paraId="4B3502DE" w14:textId="77777777" w:rsidTr="004307F9">
        <w:trPr>
          <w:trHeight w:val="474"/>
        </w:trPr>
        <w:tc>
          <w:tcPr>
            <w:tcW w:w="1931" w:type="dxa"/>
            <w:shd w:val="clear" w:color="auto" w:fill="auto"/>
            <w:vAlign w:val="center"/>
            <w:hideMark/>
          </w:tcPr>
          <w:p w14:paraId="2C7137D3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ce of Fetal Heart</w:t>
            </w:r>
          </w:p>
        </w:tc>
        <w:tc>
          <w:tcPr>
            <w:tcW w:w="2491" w:type="dxa"/>
            <w:shd w:val="clear" w:color="auto" w:fill="auto"/>
            <w:vAlign w:val="center"/>
            <w:hideMark/>
          </w:tcPr>
          <w:p w14:paraId="0E777285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75 (2.6-8.6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7711C21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93 (2.71-8.98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6950E039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EB6DA6C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22 (5.14-13.14)</w:t>
            </w:r>
          </w:p>
        </w:tc>
        <w:tc>
          <w:tcPr>
            <w:tcW w:w="2559" w:type="dxa"/>
            <w:shd w:val="clear" w:color="auto" w:fill="auto"/>
            <w:vAlign w:val="center"/>
          </w:tcPr>
          <w:p w14:paraId="27E65AC5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01042" w:rsidRPr="006A3FF0" w14:paraId="4E11F19E" w14:textId="77777777" w:rsidTr="004307F9">
        <w:trPr>
          <w:trHeight w:val="474"/>
        </w:trPr>
        <w:tc>
          <w:tcPr>
            <w:tcW w:w="1931" w:type="dxa"/>
            <w:shd w:val="clear" w:color="auto" w:fill="auto"/>
            <w:vAlign w:val="center"/>
          </w:tcPr>
          <w:p w14:paraId="4BBBED8B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ROC (95% CI)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0394C0BF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0.90 (0.87-0.93)</w:t>
            </w:r>
          </w:p>
        </w:tc>
        <w:tc>
          <w:tcPr>
            <w:tcW w:w="2250" w:type="dxa"/>
            <w:vAlign w:val="center"/>
          </w:tcPr>
          <w:p w14:paraId="7CB30B4B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0.90 (0.87-0.93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7BC52704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0.85 (0.81-0.89)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5576BE83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0.82 (0.78-0.86)</w:t>
            </w:r>
          </w:p>
        </w:tc>
        <w:tc>
          <w:tcPr>
            <w:tcW w:w="2559" w:type="dxa"/>
            <w:shd w:val="clear" w:color="auto" w:fill="auto"/>
            <w:vAlign w:val="center"/>
          </w:tcPr>
          <w:p w14:paraId="47777D62" w14:textId="77777777" w:rsidR="00B01042" w:rsidRPr="006A3FF0" w:rsidRDefault="00B01042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A3FF0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0.57 (0.52-0.63)</w:t>
            </w:r>
          </w:p>
        </w:tc>
      </w:tr>
      <w:tr w:rsidR="00AF7C54" w:rsidRPr="006A3FF0" w14:paraId="0DBFA4EF" w14:textId="77777777" w:rsidTr="004307F9">
        <w:trPr>
          <w:trHeight w:val="474"/>
        </w:trPr>
        <w:tc>
          <w:tcPr>
            <w:tcW w:w="1931" w:type="dxa"/>
            <w:shd w:val="clear" w:color="auto" w:fill="auto"/>
            <w:vAlign w:val="center"/>
          </w:tcPr>
          <w:p w14:paraId="581BC8AD" w14:textId="1729C814" w:rsidR="00AF7C54" w:rsidRPr="006A3FF0" w:rsidRDefault="00AF7C54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2491" w:type="dxa"/>
            <w:shd w:val="clear" w:color="auto" w:fill="auto"/>
            <w:vAlign w:val="center"/>
          </w:tcPr>
          <w:p w14:paraId="3CEE76B4" w14:textId="7DA49EEE" w:rsidR="00AF7C54" w:rsidRPr="006A3FF0" w:rsidRDefault="007F6EEA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430.5</w:t>
            </w:r>
          </w:p>
        </w:tc>
        <w:tc>
          <w:tcPr>
            <w:tcW w:w="2250" w:type="dxa"/>
            <w:vAlign w:val="center"/>
          </w:tcPr>
          <w:p w14:paraId="234CB9C6" w14:textId="571C1768" w:rsidR="00AF7C54" w:rsidRPr="006A3FF0" w:rsidRDefault="007F6EEA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428.4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517FA75D" w14:textId="3335683D" w:rsidR="00AF7C54" w:rsidRPr="006A3FF0" w:rsidRDefault="007F6EEA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497.9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29446ABC" w14:textId="5D74287A" w:rsidR="00AF7C54" w:rsidRPr="006A3FF0" w:rsidRDefault="007F6EEA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605.9</w:t>
            </w:r>
          </w:p>
        </w:tc>
        <w:tc>
          <w:tcPr>
            <w:tcW w:w="2559" w:type="dxa"/>
            <w:shd w:val="clear" w:color="auto" w:fill="auto"/>
            <w:vAlign w:val="center"/>
          </w:tcPr>
          <w:p w14:paraId="40BF80DE" w14:textId="6D1C765D" w:rsidR="00AF7C54" w:rsidRPr="006A3FF0" w:rsidRDefault="007F6EEA" w:rsidP="006A3FF0">
            <w:pPr>
              <w:spacing w:after="0" w:line="24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14:ligatures w14:val="none"/>
              </w:rPr>
              <w:t>781.3</w:t>
            </w:r>
          </w:p>
        </w:tc>
      </w:tr>
    </w:tbl>
    <w:p w14:paraId="216F0C26" w14:textId="39B28467" w:rsidR="00B01042" w:rsidRPr="006A3FF0" w:rsidRDefault="00B01042" w:rsidP="006A3FF0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6"/>
          <w:szCs w:val="16"/>
          <w14:ligatures w14:val="none"/>
        </w:rPr>
      </w:pPr>
      <w:r w:rsidRPr="006A3FF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Multivariable analyses of clinical, blood test and radiological factors for miscarriage risk at 16 weeks in a cohort of patients with threatened miscarriage. Characteristics analysed include maternal age, absence of nausea, serum progesterone levels, gestational age, and absence of fetal heart. Adjusted odds ratios (</w:t>
      </w:r>
      <w:proofErr w:type="spellStart"/>
      <w:r w:rsidRPr="006A3FF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aOR</w:t>
      </w:r>
      <w:proofErr w:type="spellEnd"/>
      <w:r w:rsidRPr="006A3FF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) and 95% confidence intervals (CI) are presented. The </w:t>
      </w:r>
      <w:proofErr w:type="spellStart"/>
      <w:r w:rsidRPr="006A3FF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aOR</w:t>
      </w:r>
      <w:proofErr w:type="spellEnd"/>
      <w:r w:rsidRPr="006A3FF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is </w:t>
      </w:r>
      <w:r w:rsidRPr="006A3FF0">
        <w:rPr>
          <w:rFonts w:ascii="Arial" w:eastAsia="Times New Roman" w:hAnsi="Arial" w:cs="Arial"/>
          <w:kern w:val="0"/>
          <w:sz w:val="16"/>
          <w:szCs w:val="16"/>
          <w14:ligatures w14:val="none"/>
        </w:rPr>
        <w:t xml:space="preserve">adjusted odds ratio for all other factors in the given model. </w:t>
      </w:r>
      <w:r w:rsidRPr="006A3FF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The area under the receiver operating characteristic curve (AUROC) values</w:t>
      </w:r>
      <w:r w:rsidR="007F6EE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and </w:t>
      </w:r>
      <w:r w:rsidR="007F6EEA" w:rsidRPr="007F6EE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Akaike information criterion </w:t>
      </w:r>
      <w:r w:rsidR="007F6EE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(AIC)</w:t>
      </w:r>
      <w:r w:rsidRPr="006A3FF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for each model are also presented. The 95% CI of AUROC was calculated using bootstrapping with 2000 replications.</w:t>
      </w:r>
    </w:p>
    <w:p w14:paraId="3C31C7CD" w14:textId="726A8864" w:rsidR="00B01042" w:rsidRDefault="00B01042" w:rsidP="006A3FF0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7192A32E" w14:textId="77777777" w:rsidR="007775B3" w:rsidRDefault="007775B3" w:rsidP="006A3FF0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sectPr w:rsidR="007775B3" w:rsidSect="00FA0F4F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FF5A0A" w14:textId="59766E92" w:rsidR="007775B3" w:rsidRDefault="007775B3" w:rsidP="006A3FF0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lastRenderedPageBreak/>
        <w:t xml:space="preserve">Appendix 4. </w:t>
      </w:r>
      <w:r w:rsidRPr="007775B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Sensitivity, specificity, PPV and NPV of Multivariable predictive models for miscarriage at 16 weeks in patients with threatened miscarriage at different threshold)</w:t>
      </w:r>
    </w:p>
    <w:p w14:paraId="2F7CAF88" w14:textId="77777777" w:rsidR="007775B3" w:rsidRDefault="007775B3" w:rsidP="006A3FF0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AF7C54" w14:paraId="4EAFE277" w14:textId="77777777" w:rsidTr="00BB450E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AEECF9C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hresholds of risk score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669F949F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nsitivity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31588D5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C2F0A87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PV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3B3AAE4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PV</w:t>
            </w:r>
          </w:p>
        </w:tc>
      </w:tr>
      <w:tr w:rsidR="00AF7C54" w14:paraId="171E5E24" w14:textId="77777777" w:rsidTr="00BB450E">
        <w:tc>
          <w:tcPr>
            <w:tcW w:w="2789" w:type="dxa"/>
            <w:tcBorders>
              <w:top w:val="single" w:sz="4" w:space="0" w:color="auto"/>
            </w:tcBorders>
          </w:tcPr>
          <w:p w14:paraId="4C8FCFF6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≥1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4429FD50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4%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19E7C3F3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59.3%  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B550B9B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9%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8AB1A57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.7%</w:t>
            </w:r>
          </w:p>
        </w:tc>
      </w:tr>
      <w:tr w:rsidR="00AF7C54" w14:paraId="53480EBA" w14:textId="77777777" w:rsidTr="00AF7C54">
        <w:tc>
          <w:tcPr>
            <w:tcW w:w="2789" w:type="dxa"/>
          </w:tcPr>
          <w:p w14:paraId="030E3917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≥2</w:t>
            </w:r>
          </w:p>
        </w:tc>
        <w:tc>
          <w:tcPr>
            <w:tcW w:w="2789" w:type="dxa"/>
          </w:tcPr>
          <w:p w14:paraId="53B0C8B3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80.2%  </w:t>
            </w:r>
          </w:p>
        </w:tc>
        <w:tc>
          <w:tcPr>
            <w:tcW w:w="2790" w:type="dxa"/>
          </w:tcPr>
          <w:p w14:paraId="40104E5A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.0%</w:t>
            </w:r>
          </w:p>
        </w:tc>
        <w:tc>
          <w:tcPr>
            <w:tcW w:w="2790" w:type="dxa"/>
          </w:tcPr>
          <w:p w14:paraId="4C9A9C93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4%</w:t>
            </w:r>
          </w:p>
        </w:tc>
        <w:tc>
          <w:tcPr>
            <w:tcW w:w="2790" w:type="dxa"/>
          </w:tcPr>
          <w:p w14:paraId="627590FC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5.3%  </w:t>
            </w:r>
          </w:p>
        </w:tc>
      </w:tr>
      <w:tr w:rsidR="00AF7C54" w14:paraId="6A3AABA5" w14:textId="77777777" w:rsidTr="00AF7C54">
        <w:tc>
          <w:tcPr>
            <w:tcW w:w="2789" w:type="dxa"/>
          </w:tcPr>
          <w:p w14:paraId="0E69E717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≥3</w:t>
            </w:r>
          </w:p>
        </w:tc>
        <w:tc>
          <w:tcPr>
            <w:tcW w:w="2789" w:type="dxa"/>
          </w:tcPr>
          <w:p w14:paraId="0FD317F4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7%</w:t>
            </w:r>
          </w:p>
        </w:tc>
        <w:tc>
          <w:tcPr>
            <w:tcW w:w="2790" w:type="dxa"/>
          </w:tcPr>
          <w:p w14:paraId="304AA0C4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.0%</w:t>
            </w:r>
          </w:p>
        </w:tc>
        <w:tc>
          <w:tcPr>
            <w:tcW w:w="2790" w:type="dxa"/>
          </w:tcPr>
          <w:p w14:paraId="3A0650BA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4%</w:t>
            </w:r>
          </w:p>
        </w:tc>
        <w:tc>
          <w:tcPr>
            <w:tcW w:w="2790" w:type="dxa"/>
          </w:tcPr>
          <w:p w14:paraId="1F53BB07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5.3%  </w:t>
            </w:r>
          </w:p>
        </w:tc>
      </w:tr>
      <w:tr w:rsidR="00AF7C54" w14:paraId="00B568CA" w14:textId="77777777" w:rsidTr="00AF7C54">
        <w:tc>
          <w:tcPr>
            <w:tcW w:w="2789" w:type="dxa"/>
          </w:tcPr>
          <w:p w14:paraId="67D7CA4E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≥4</w:t>
            </w:r>
          </w:p>
        </w:tc>
        <w:tc>
          <w:tcPr>
            <w:tcW w:w="2789" w:type="dxa"/>
          </w:tcPr>
          <w:p w14:paraId="5C790BB8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2.0%  </w:t>
            </w:r>
          </w:p>
        </w:tc>
        <w:tc>
          <w:tcPr>
            <w:tcW w:w="2790" w:type="dxa"/>
          </w:tcPr>
          <w:p w14:paraId="2AC37593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6%</w:t>
            </w:r>
          </w:p>
        </w:tc>
        <w:tc>
          <w:tcPr>
            <w:tcW w:w="2790" w:type="dxa"/>
          </w:tcPr>
          <w:p w14:paraId="2782592D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.7%</w:t>
            </w:r>
          </w:p>
        </w:tc>
        <w:tc>
          <w:tcPr>
            <w:tcW w:w="2790" w:type="dxa"/>
          </w:tcPr>
          <w:p w14:paraId="4EA3E5D8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.4%</w:t>
            </w:r>
          </w:p>
        </w:tc>
      </w:tr>
      <w:tr w:rsidR="00AF7C54" w14:paraId="44BFE28E" w14:textId="77777777" w:rsidTr="00AF7C54">
        <w:tc>
          <w:tcPr>
            <w:tcW w:w="2789" w:type="dxa"/>
          </w:tcPr>
          <w:p w14:paraId="4A81AE47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≥5</w:t>
            </w:r>
          </w:p>
        </w:tc>
        <w:tc>
          <w:tcPr>
            <w:tcW w:w="2789" w:type="dxa"/>
          </w:tcPr>
          <w:p w14:paraId="6C07A9AA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9%</w:t>
            </w:r>
          </w:p>
        </w:tc>
        <w:tc>
          <w:tcPr>
            <w:tcW w:w="2790" w:type="dxa"/>
          </w:tcPr>
          <w:p w14:paraId="7D04DC2F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8%</w:t>
            </w:r>
          </w:p>
        </w:tc>
        <w:tc>
          <w:tcPr>
            <w:tcW w:w="2790" w:type="dxa"/>
          </w:tcPr>
          <w:p w14:paraId="3E7FF9F9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7%</w:t>
            </w:r>
          </w:p>
        </w:tc>
        <w:tc>
          <w:tcPr>
            <w:tcW w:w="2790" w:type="dxa"/>
          </w:tcPr>
          <w:p w14:paraId="4EA5ABE2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9.6%</w:t>
            </w:r>
          </w:p>
        </w:tc>
      </w:tr>
      <w:tr w:rsidR="00AF7C54" w14:paraId="7DF844B9" w14:textId="77777777" w:rsidTr="00AF7C54">
        <w:tc>
          <w:tcPr>
            <w:tcW w:w="2789" w:type="dxa"/>
          </w:tcPr>
          <w:p w14:paraId="1063392E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≥6</w:t>
            </w:r>
          </w:p>
        </w:tc>
        <w:tc>
          <w:tcPr>
            <w:tcW w:w="2789" w:type="dxa"/>
          </w:tcPr>
          <w:p w14:paraId="49955A26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0.1%  </w:t>
            </w:r>
          </w:p>
        </w:tc>
        <w:tc>
          <w:tcPr>
            <w:tcW w:w="2790" w:type="dxa"/>
          </w:tcPr>
          <w:p w14:paraId="01B045BD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9.8%  </w:t>
            </w:r>
          </w:p>
        </w:tc>
        <w:tc>
          <w:tcPr>
            <w:tcW w:w="2790" w:type="dxa"/>
          </w:tcPr>
          <w:p w14:paraId="627026A5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4%</w:t>
            </w:r>
          </w:p>
        </w:tc>
        <w:tc>
          <w:tcPr>
            <w:tcW w:w="2790" w:type="dxa"/>
          </w:tcPr>
          <w:p w14:paraId="0387709F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.8%</w:t>
            </w:r>
          </w:p>
        </w:tc>
      </w:tr>
      <w:tr w:rsidR="00AF7C54" w14:paraId="690B7B65" w14:textId="77777777" w:rsidTr="00BB450E">
        <w:tc>
          <w:tcPr>
            <w:tcW w:w="2789" w:type="dxa"/>
          </w:tcPr>
          <w:p w14:paraId="3871598E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≥7</w:t>
            </w:r>
          </w:p>
        </w:tc>
        <w:tc>
          <w:tcPr>
            <w:tcW w:w="2789" w:type="dxa"/>
          </w:tcPr>
          <w:p w14:paraId="6F85693C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%</w:t>
            </w:r>
          </w:p>
        </w:tc>
        <w:tc>
          <w:tcPr>
            <w:tcW w:w="2790" w:type="dxa"/>
          </w:tcPr>
          <w:p w14:paraId="6C231C07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0.0%  </w:t>
            </w:r>
          </w:p>
        </w:tc>
        <w:tc>
          <w:tcPr>
            <w:tcW w:w="2790" w:type="dxa"/>
          </w:tcPr>
          <w:p w14:paraId="19F734DA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0.0%  </w:t>
            </w:r>
          </w:p>
        </w:tc>
        <w:tc>
          <w:tcPr>
            <w:tcW w:w="2790" w:type="dxa"/>
          </w:tcPr>
          <w:p w14:paraId="3BB34FDC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.2%</w:t>
            </w:r>
          </w:p>
        </w:tc>
      </w:tr>
      <w:tr w:rsidR="00AF7C54" w14:paraId="0DFE9BFC" w14:textId="77777777" w:rsidTr="00BB450E">
        <w:tc>
          <w:tcPr>
            <w:tcW w:w="2789" w:type="dxa"/>
            <w:tcBorders>
              <w:bottom w:val="single" w:sz="4" w:space="0" w:color="auto"/>
            </w:tcBorders>
          </w:tcPr>
          <w:p w14:paraId="7889AEAD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≥8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54FF0CA5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3%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7950210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0.0%  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A7CFDC7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0.0%  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8206639" w14:textId="77777777" w:rsidR="007775B3" w:rsidRPr="00BB450E" w:rsidRDefault="007775B3" w:rsidP="000C23A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B450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.2%</w:t>
            </w:r>
          </w:p>
        </w:tc>
      </w:tr>
    </w:tbl>
    <w:p w14:paraId="1EA24E64" w14:textId="77777777" w:rsidR="007775B3" w:rsidRPr="00BB450E" w:rsidRDefault="007775B3" w:rsidP="007775B3">
      <w:pPr>
        <w:spacing w:line="240" w:lineRule="auto"/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</w:pPr>
      <w:r w:rsidRPr="00BB450E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Abbreviations: PPV: Positive Predicted Value; NPV: Negative Predicted Value.</w:t>
      </w:r>
    </w:p>
    <w:p w14:paraId="6F32BE2F" w14:textId="77777777" w:rsidR="007775B3" w:rsidRPr="006A3FF0" w:rsidRDefault="007775B3" w:rsidP="006A3FF0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5CCACD93" w14:textId="77777777" w:rsidR="00B01042" w:rsidRPr="006A3FF0" w:rsidRDefault="00B01042" w:rsidP="006A3FF0">
      <w:pPr>
        <w:spacing w:line="240" w:lineRule="auto"/>
        <w:rPr>
          <w:rFonts w:ascii="Arial" w:hAnsi="Arial" w:cs="Arial"/>
          <w:sz w:val="20"/>
          <w:szCs w:val="20"/>
        </w:rPr>
      </w:pPr>
    </w:p>
    <w:p w14:paraId="72BFBFA4" w14:textId="1A5FBC6A" w:rsidR="00711D34" w:rsidRPr="00C52C75" w:rsidRDefault="00711D34" w:rsidP="006A3FF0">
      <w:pPr>
        <w:spacing w:line="240" w:lineRule="auto"/>
        <w:rPr>
          <w:rFonts w:ascii="Arial" w:eastAsia="Times New Roman" w:hAnsi="Arial" w:cs="Arial"/>
          <w:b/>
          <w:bCs/>
          <w:kern w:val="0"/>
          <w:sz w:val="20"/>
          <w:szCs w:val="20"/>
          <w:lang w:val="en-GB"/>
          <w14:ligatures w14:val="none"/>
        </w:rPr>
      </w:pPr>
    </w:p>
    <w:sectPr w:rsidR="00711D34" w:rsidRPr="00C52C75" w:rsidSect="00FA0F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FAD89" w14:textId="77777777" w:rsidR="00CD029E" w:rsidRDefault="00CD029E" w:rsidP="00FA0F4F">
      <w:pPr>
        <w:spacing w:after="0" w:line="240" w:lineRule="auto"/>
      </w:pPr>
      <w:r>
        <w:separator/>
      </w:r>
    </w:p>
  </w:endnote>
  <w:endnote w:type="continuationSeparator" w:id="0">
    <w:p w14:paraId="73834967" w14:textId="77777777" w:rsidR="00CD029E" w:rsidRDefault="00CD029E" w:rsidP="00FA0F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09258494"/>
      <w:docPartObj>
        <w:docPartGallery w:val="Page Numbers (Bottom of Page)"/>
        <w:docPartUnique/>
      </w:docPartObj>
    </w:sdtPr>
    <w:sdtContent>
      <w:p w14:paraId="4A2879DC" w14:textId="2C3E3E00" w:rsidR="00FA0F4F" w:rsidRDefault="00FA0F4F" w:rsidP="00F932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6AFAE8" w14:textId="77777777" w:rsidR="00FA0F4F" w:rsidRDefault="00FA0F4F" w:rsidP="00FA0F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7209080"/>
      <w:docPartObj>
        <w:docPartGallery w:val="Page Numbers (Bottom of Page)"/>
        <w:docPartUnique/>
      </w:docPartObj>
    </w:sdtPr>
    <w:sdtContent>
      <w:p w14:paraId="7C972AD7" w14:textId="448C0540" w:rsidR="00FA0F4F" w:rsidRDefault="00FA0F4F" w:rsidP="00F9322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6C81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39869F39" w14:textId="77777777" w:rsidR="00FA0F4F" w:rsidRDefault="00FA0F4F" w:rsidP="00FA0F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B3A9DF" w14:textId="77777777" w:rsidR="00CD029E" w:rsidRDefault="00CD029E" w:rsidP="00FA0F4F">
      <w:pPr>
        <w:spacing w:after="0" w:line="240" w:lineRule="auto"/>
      </w:pPr>
      <w:r>
        <w:separator/>
      </w:r>
    </w:p>
  </w:footnote>
  <w:footnote w:type="continuationSeparator" w:id="0">
    <w:p w14:paraId="08424060" w14:textId="77777777" w:rsidR="00CD029E" w:rsidRDefault="00CD029E" w:rsidP="00FA0F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671"/>
    <w:rsid w:val="00007DF2"/>
    <w:rsid w:val="00015310"/>
    <w:rsid w:val="0004783D"/>
    <w:rsid w:val="0006562E"/>
    <w:rsid w:val="000A45F6"/>
    <w:rsid w:val="000D1E1D"/>
    <w:rsid w:val="000F2FA0"/>
    <w:rsid w:val="00100C78"/>
    <w:rsid w:val="00116AC2"/>
    <w:rsid w:val="00163614"/>
    <w:rsid w:val="001649F0"/>
    <w:rsid w:val="001B038C"/>
    <w:rsid w:val="001B0EDB"/>
    <w:rsid w:val="001B3F80"/>
    <w:rsid w:val="001F350A"/>
    <w:rsid w:val="002066C7"/>
    <w:rsid w:val="00206C74"/>
    <w:rsid w:val="00286E04"/>
    <w:rsid w:val="002F1A7E"/>
    <w:rsid w:val="003141A4"/>
    <w:rsid w:val="003355E1"/>
    <w:rsid w:val="00355671"/>
    <w:rsid w:val="00366CCF"/>
    <w:rsid w:val="003753C4"/>
    <w:rsid w:val="003E09FE"/>
    <w:rsid w:val="003E0BD2"/>
    <w:rsid w:val="004721F3"/>
    <w:rsid w:val="0047604E"/>
    <w:rsid w:val="0056056A"/>
    <w:rsid w:val="00563C5C"/>
    <w:rsid w:val="005A7FD0"/>
    <w:rsid w:val="005B41D0"/>
    <w:rsid w:val="005D7995"/>
    <w:rsid w:val="005E19E4"/>
    <w:rsid w:val="005E407A"/>
    <w:rsid w:val="006140DC"/>
    <w:rsid w:val="00627D4F"/>
    <w:rsid w:val="00656554"/>
    <w:rsid w:val="00662DA2"/>
    <w:rsid w:val="006773B9"/>
    <w:rsid w:val="0068764F"/>
    <w:rsid w:val="006A3FF0"/>
    <w:rsid w:val="006B3F2B"/>
    <w:rsid w:val="006F4223"/>
    <w:rsid w:val="007069D4"/>
    <w:rsid w:val="00711D34"/>
    <w:rsid w:val="007276CE"/>
    <w:rsid w:val="0074220F"/>
    <w:rsid w:val="007775B3"/>
    <w:rsid w:val="007C5C12"/>
    <w:rsid w:val="007D4729"/>
    <w:rsid w:val="007F6EEA"/>
    <w:rsid w:val="008015FE"/>
    <w:rsid w:val="008042D6"/>
    <w:rsid w:val="00805D2F"/>
    <w:rsid w:val="00814014"/>
    <w:rsid w:val="00815FFC"/>
    <w:rsid w:val="008228E5"/>
    <w:rsid w:val="00831FA7"/>
    <w:rsid w:val="00843E22"/>
    <w:rsid w:val="00884EA1"/>
    <w:rsid w:val="00897504"/>
    <w:rsid w:val="00911A25"/>
    <w:rsid w:val="009127D7"/>
    <w:rsid w:val="009264F1"/>
    <w:rsid w:val="00964F2D"/>
    <w:rsid w:val="009753B3"/>
    <w:rsid w:val="009C2233"/>
    <w:rsid w:val="009D6523"/>
    <w:rsid w:val="00A009D4"/>
    <w:rsid w:val="00A5455A"/>
    <w:rsid w:val="00A75227"/>
    <w:rsid w:val="00A85C15"/>
    <w:rsid w:val="00A91827"/>
    <w:rsid w:val="00AC52C2"/>
    <w:rsid w:val="00AF7C54"/>
    <w:rsid w:val="00B01042"/>
    <w:rsid w:val="00B33784"/>
    <w:rsid w:val="00B54E59"/>
    <w:rsid w:val="00BA7B55"/>
    <w:rsid w:val="00BB450E"/>
    <w:rsid w:val="00BE647A"/>
    <w:rsid w:val="00C125EE"/>
    <w:rsid w:val="00C1691B"/>
    <w:rsid w:val="00C351A0"/>
    <w:rsid w:val="00C41C18"/>
    <w:rsid w:val="00C52C75"/>
    <w:rsid w:val="00C72FB9"/>
    <w:rsid w:val="00C90F16"/>
    <w:rsid w:val="00CD029E"/>
    <w:rsid w:val="00CD6350"/>
    <w:rsid w:val="00D14451"/>
    <w:rsid w:val="00D331F9"/>
    <w:rsid w:val="00D73588"/>
    <w:rsid w:val="00D772EE"/>
    <w:rsid w:val="00DD3065"/>
    <w:rsid w:val="00E20A67"/>
    <w:rsid w:val="00E26D4C"/>
    <w:rsid w:val="00E270C3"/>
    <w:rsid w:val="00E3037B"/>
    <w:rsid w:val="00E86913"/>
    <w:rsid w:val="00EE16BD"/>
    <w:rsid w:val="00F147BE"/>
    <w:rsid w:val="00F35A4C"/>
    <w:rsid w:val="00F46C81"/>
    <w:rsid w:val="00F60002"/>
    <w:rsid w:val="00FA0349"/>
    <w:rsid w:val="00FA0F4F"/>
    <w:rsid w:val="00FA57D3"/>
    <w:rsid w:val="00FC341B"/>
    <w:rsid w:val="00FF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0CAC2"/>
  <w15:chartTrackingRefBased/>
  <w15:docId w15:val="{B5416814-2F7B-6042-8162-AEBDDA20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56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6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6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6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6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6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6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6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6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6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6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6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6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6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6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B5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A0F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F4F"/>
  </w:style>
  <w:style w:type="character" w:styleId="PageNumber">
    <w:name w:val="page number"/>
    <w:basedOn w:val="DefaultParagraphFont"/>
    <w:uiPriority w:val="99"/>
    <w:semiHidden/>
    <w:unhideWhenUsed/>
    <w:rsid w:val="00FA0F4F"/>
  </w:style>
  <w:style w:type="paragraph" w:styleId="Header">
    <w:name w:val="header"/>
    <w:basedOn w:val="Normal"/>
    <w:link w:val="HeaderChar"/>
    <w:uiPriority w:val="99"/>
    <w:unhideWhenUsed/>
    <w:rsid w:val="00DD30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065"/>
  </w:style>
  <w:style w:type="paragraph" w:styleId="BalloonText">
    <w:name w:val="Balloon Text"/>
    <w:basedOn w:val="Normal"/>
    <w:link w:val="BalloonTextChar"/>
    <w:uiPriority w:val="99"/>
    <w:semiHidden/>
    <w:unhideWhenUsed/>
    <w:rsid w:val="00AF7C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C5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E0B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Min Tse, Marie</dc:creator>
  <cp:keywords/>
  <dc:description/>
  <cp:lastModifiedBy>Tan Yu Bin</cp:lastModifiedBy>
  <cp:revision>3</cp:revision>
  <dcterms:created xsi:type="dcterms:W3CDTF">2025-06-04T10:20:00Z</dcterms:created>
  <dcterms:modified xsi:type="dcterms:W3CDTF">2025-06-04T10:20:00Z</dcterms:modified>
</cp:coreProperties>
</file>